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068E2C" w14:textId="233B1096" w:rsidR="00C732B8" w:rsidRPr="00326430" w:rsidRDefault="00395039" w:rsidP="00326430">
      <w:pPr>
        <w:pStyle w:val="a3"/>
        <w:keepNext/>
        <w:jc w:val="both"/>
        <w:rPr>
          <w:rFonts w:ascii="Times New Roman" w:hAnsi="Times New Roman" w:cs="Times New Roman"/>
          <w:b/>
          <w:sz w:val="24"/>
          <w:szCs w:val="24"/>
        </w:rPr>
      </w:pPr>
      <w:r w:rsidRPr="00C732B8">
        <w:rPr>
          <w:rFonts w:ascii="Times New Roman" w:hAnsi="Times New Roman" w:cs="Times New Roman"/>
          <w:b/>
          <w:bCs/>
          <w:iCs/>
          <w:sz w:val="24"/>
          <w:szCs w:val="24"/>
        </w:rPr>
        <w:t>Supplementa</w:t>
      </w:r>
      <w:r w:rsidR="001F1122">
        <w:rPr>
          <w:rFonts w:ascii="Times New Roman" w:hAnsi="Times New Roman" w:cs="Times New Roman" w:hint="eastAsia"/>
          <w:b/>
          <w:bCs/>
          <w:iCs/>
          <w:sz w:val="24"/>
          <w:szCs w:val="24"/>
        </w:rPr>
        <w:t>ry</w:t>
      </w:r>
      <w:r w:rsidRPr="00C732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4711" w:rsidRPr="00C732B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C4BDD" w:rsidRPr="00C732B8">
        <w:rPr>
          <w:rFonts w:ascii="Times New Roman" w:hAnsi="Times New Roman" w:cs="Times New Roman"/>
          <w:b/>
          <w:sz w:val="24"/>
          <w:szCs w:val="24"/>
        </w:rPr>
        <w:t xml:space="preserve">2. </w:t>
      </w:r>
      <w:bookmarkStart w:id="0" w:name="OLE_LINK407"/>
      <w:bookmarkStart w:id="1" w:name="OLE_LINK408"/>
      <w:r w:rsidR="00425CE4" w:rsidRPr="00425CE4">
        <w:rPr>
          <w:rFonts w:ascii="Times New Roman" w:hAnsi="Times New Roman" w:cs="Times New Roman"/>
          <w:b/>
          <w:sz w:val="24"/>
          <w:szCs w:val="24"/>
        </w:rPr>
        <w:t>Compositions of medium used in this study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609"/>
        <w:gridCol w:w="1669"/>
        <w:gridCol w:w="188"/>
        <w:gridCol w:w="41"/>
        <w:gridCol w:w="801"/>
        <w:gridCol w:w="858"/>
        <w:gridCol w:w="828"/>
        <w:gridCol w:w="742"/>
        <w:gridCol w:w="742"/>
        <w:gridCol w:w="828"/>
      </w:tblGrid>
      <w:tr w:rsidR="006365A1" w:rsidRPr="008A7AD1" w14:paraId="442BD517" w14:textId="77777777" w:rsidTr="008A7AD1">
        <w:tc>
          <w:tcPr>
            <w:tcW w:w="893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bookmarkEnd w:id="0"/>
          <w:bookmarkEnd w:id="1"/>
          <w:p w14:paraId="5581BE9F" w14:textId="75CB9686" w:rsidR="006365A1" w:rsidRPr="008A7AD1" w:rsidRDefault="006365A1" w:rsidP="00AF6E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7AD1">
              <w:rPr>
                <w:rFonts w:ascii="Times New Roman" w:eastAsiaTheme="minorEastAsia" w:hAnsi="Times New Roman" w:cs="Times New Roman"/>
                <w:b/>
                <w:bCs/>
              </w:rPr>
              <w:t>Chemical</w:t>
            </w:r>
          </w:p>
        </w:tc>
        <w:tc>
          <w:tcPr>
            <w:tcW w:w="100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D7AAE21" w14:textId="15234A05" w:rsidR="006365A1" w:rsidRPr="008A7AD1" w:rsidRDefault="006365A1" w:rsidP="00AF6E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7AD1">
              <w:rPr>
                <w:rFonts w:ascii="Times New Roman" w:eastAsiaTheme="minorEastAsia" w:hAnsi="Times New Roman" w:cs="Times New Roman"/>
                <w:b/>
                <w:bCs/>
              </w:rPr>
              <w:t>Manufacturer</w:t>
            </w:r>
          </w:p>
        </w:tc>
        <w:tc>
          <w:tcPr>
            <w:tcW w:w="3103" w:type="pct"/>
            <w:gridSpan w:val="8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EE0E130" w14:textId="74638DCB" w:rsidR="006365A1" w:rsidRPr="008A7AD1" w:rsidRDefault="006365A1" w:rsidP="00AF6E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" w:name="OLE_LINK444"/>
            <w:bookmarkStart w:id="3" w:name="OLE_LINK445"/>
            <w:r w:rsidRPr="008A7AD1">
              <w:rPr>
                <w:rFonts w:ascii="Times New Roman" w:eastAsiaTheme="minorEastAsia" w:hAnsi="Times New Roman" w:cs="Times New Roman"/>
                <w:b/>
                <w:bCs/>
              </w:rPr>
              <w:t>Quantities (per L)</w:t>
            </w:r>
            <w:bookmarkEnd w:id="2"/>
            <w:bookmarkEnd w:id="3"/>
          </w:p>
        </w:tc>
      </w:tr>
      <w:tr w:rsidR="00297DC8" w:rsidRPr="008A7AD1" w14:paraId="3EEC5DE1" w14:textId="77777777" w:rsidTr="008A7AD1">
        <w:tc>
          <w:tcPr>
            <w:tcW w:w="89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9AA780" w14:textId="77777777" w:rsidR="009F7A46" w:rsidRPr="008A7AD1" w:rsidRDefault="009F7A46" w:rsidP="00AF6E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18B2AB" w14:textId="77777777" w:rsidR="009F7A46" w:rsidRPr="008A7AD1" w:rsidRDefault="009F7A46" w:rsidP="00AF6E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8B0371" w14:textId="644EC65D" w:rsidR="009F7A46" w:rsidRPr="008A7AD1" w:rsidRDefault="009F7A46" w:rsidP="000620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7AD1">
              <w:rPr>
                <w:rFonts w:ascii="Times New Roman" w:eastAsiaTheme="minorEastAsia" w:hAnsi="Times New Roman" w:cs="Times New Roman"/>
                <w:b/>
                <w:bCs/>
              </w:rPr>
              <w:t>CIM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E0FDE2B" w14:textId="13723324" w:rsidR="009F7A46" w:rsidRPr="008A7AD1" w:rsidRDefault="009F7A46" w:rsidP="00D87E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7AD1">
              <w:rPr>
                <w:rFonts w:ascii="Times New Roman" w:hAnsi="Times New Roman" w:cs="Times New Roman"/>
                <w:b/>
                <w:bCs/>
              </w:rPr>
              <w:t>CCM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F5F2767" w14:textId="45D16D2C" w:rsidR="009F7A46" w:rsidRPr="008A7AD1" w:rsidRDefault="009F7A46" w:rsidP="00D87E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7AD1">
              <w:rPr>
                <w:rFonts w:ascii="Times New Roman" w:hAnsi="Times New Roman" w:cs="Times New Roman"/>
                <w:b/>
                <w:bCs/>
              </w:rPr>
              <w:t>CSM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46B7A5A" w14:textId="644305AA" w:rsidR="009F7A46" w:rsidRPr="008A7AD1" w:rsidRDefault="009F7A46" w:rsidP="000620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7AD1">
              <w:rPr>
                <w:rFonts w:ascii="Times New Roman" w:hAnsi="Times New Roman" w:cs="Times New Roman"/>
                <w:b/>
                <w:bCs/>
              </w:rPr>
              <w:t>EIM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A41A83C" w14:textId="1963B438" w:rsidR="009F7A46" w:rsidRPr="008A7AD1" w:rsidRDefault="009F7A46" w:rsidP="00D87E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7AD1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3DFE1F6" w14:textId="6BA26AFE" w:rsidR="009F7A46" w:rsidRPr="008A7AD1" w:rsidRDefault="009F7A46" w:rsidP="000620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4" w:name="OLE_LINK539"/>
            <w:bookmarkStart w:id="5" w:name="OLE_LINK540"/>
            <w:r w:rsidRPr="008A7AD1">
              <w:rPr>
                <w:rFonts w:ascii="Times New Roman" w:hAnsi="Times New Roman" w:cs="Times New Roman"/>
                <w:b/>
                <w:bCs/>
              </w:rPr>
              <w:t>DSM</w:t>
            </w:r>
            <w:bookmarkEnd w:id="4"/>
            <w:bookmarkEnd w:id="5"/>
          </w:p>
        </w:tc>
      </w:tr>
      <w:tr w:rsidR="00297DC8" w:rsidRPr="003B5690" w14:paraId="319FCFE9" w14:textId="77777777" w:rsidTr="008A7AD1">
        <w:tc>
          <w:tcPr>
            <w:tcW w:w="89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66EBF43" w14:textId="3BF29BDE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20×MS </w:t>
            </w:r>
            <w:bookmarkStart w:id="6" w:name="OLE_LINK577"/>
            <w:bookmarkStart w:id="7" w:name="OLE_LINK578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Macro</w:t>
            </w:r>
            <w:bookmarkEnd w:id="6"/>
            <w:bookmarkEnd w:id="7"/>
          </w:p>
        </w:tc>
        <w:tc>
          <w:tcPr>
            <w:tcW w:w="1241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1AC1AD2" w14:textId="77777777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8DCDF2" w14:textId="65526B2A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50</w:t>
            </w:r>
            <w:bookmarkStart w:id="8" w:name="OLE_LINK479"/>
            <w:bookmarkStart w:id="9" w:name="OLE_LINK480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mL</w:t>
            </w:r>
            <w:bookmarkEnd w:id="8"/>
            <w:bookmarkEnd w:id="9"/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2286B8" w14:textId="25E60A18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50 mL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8971777" w14:textId="051DFA69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50 mL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0E8E9FA" w14:textId="5B52E84F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50mL</w:t>
            </w:r>
          </w:p>
        </w:tc>
        <w:tc>
          <w:tcPr>
            <w:tcW w:w="44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265004D" w14:textId="16A703A1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50mL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7C953C6" w14:textId="204304AB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50 mL</w:t>
            </w:r>
          </w:p>
        </w:tc>
      </w:tr>
      <w:tr w:rsidR="00297DC8" w:rsidRPr="003B5690" w14:paraId="7C3EF6AB" w14:textId="77777777" w:rsidTr="008A7AD1"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F695" w14:textId="4616CB0B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0×MS Micro</w:t>
            </w:r>
          </w:p>
        </w:tc>
        <w:tc>
          <w:tcPr>
            <w:tcW w:w="12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A345" w14:textId="77777777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728C" w14:textId="7378444D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bookmarkStart w:id="10" w:name="OLE_LINK481"/>
            <w:bookmarkStart w:id="11" w:name="OLE_LINK482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 mL</w:t>
            </w:r>
            <w:bookmarkEnd w:id="10"/>
            <w:bookmarkEnd w:id="11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2EA9" w14:textId="67E13FF9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 m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0660" w14:textId="476012FE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 mL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41B5" w14:textId="6EAB893C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m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7ADE" w14:textId="45BCAD7F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m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86BF" w14:textId="7258ADC9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 mL</w:t>
            </w:r>
          </w:p>
        </w:tc>
      </w:tr>
      <w:tr w:rsidR="00297DC8" w:rsidRPr="003B5690" w14:paraId="707B2BE0" w14:textId="77777777" w:rsidTr="008A7AD1"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018C" w14:textId="4F0FF141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0×MS Iron</w:t>
            </w:r>
          </w:p>
        </w:tc>
        <w:tc>
          <w:tcPr>
            <w:tcW w:w="12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226A" w14:textId="77777777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0C15" w14:textId="31A7208F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 mL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57BA" w14:textId="7398CE89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 m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22BB" w14:textId="48384DA3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 mL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31D0" w14:textId="394ADE16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m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AB83" w14:textId="0836B728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m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AE35" w14:textId="361D1FBF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 mL</w:t>
            </w:r>
          </w:p>
        </w:tc>
      </w:tr>
      <w:tr w:rsidR="00297DC8" w:rsidRPr="003B5690" w14:paraId="5EFC8AEF" w14:textId="77777777" w:rsidTr="008A7AD1"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1DB2" w14:textId="22CFD79F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0×MS Organic Constituents</w:t>
            </w:r>
          </w:p>
        </w:tc>
        <w:tc>
          <w:tcPr>
            <w:tcW w:w="12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101A" w14:textId="77777777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9880" w14:textId="3CC626CC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 mL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4549" w14:textId="18CB38C1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 m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D2BE" w14:textId="474CF305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 mL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22AF" w14:textId="09EF321B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m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5D15" w14:textId="3861ED2E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m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A95F" w14:textId="1FD4E078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0 mL</w:t>
            </w:r>
          </w:p>
        </w:tc>
      </w:tr>
      <w:tr w:rsidR="00297DC8" w:rsidRPr="003B5690" w14:paraId="03EDAAD3" w14:textId="77777777" w:rsidTr="008A7AD1"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1BDD" w14:textId="5528D2D7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Sucrose</w:t>
            </w:r>
          </w:p>
        </w:tc>
        <w:tc>
          <w:tcPr>
            <w:tcW w:w="12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E5C4" w14:textId="3C9EE362" w:rsidR="009F7A46" w:rsidRPr="003B5690" w:rsidRDefault="009F7A46" w:rsidP="008A7AD1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proofErr w:type="spellStart"/>
            <w:r w:rsidRPr="003B5690">
              <w:rPr>
                <w:rFonts w:ascii="Times New Roman" w:hAnsi="Times New Roman" w:cs="Times New Roman"/>
                <w:sz w:val="22"/>
                <w:szCs w:val="22"/>
              </w:rPr>
              <w:t>Sinopharm</w:t>
            </w:r>
            <w:proofErr w:type="spellEnd"/>
            <w:r w:rsidRPr="003B5690">
              <w:rPr>
                <w:rFonts w:ascii="Times New Roman" w:hAnsi="Times New Roman" w:cs="Times New Roman"/>
                <w:sz w:val="22"/>
                <w:szCs w:val="22"/>
              </w:rPr>
              <w:t xml:space="preserve"> Chemical Reagent Co., Ltd.</w:t>
            </w:r>
            <w:r w:rsidRPr="003B5690">
              <w:rPr>
                <w:rFonts w:ascii="Times New Roman" w:hAnsi="Times New Roman" w:cs="Times New Roman"/>
                <w:sz w:val="22"/>
                <w:szCs w:val="22"/>
              </w:rPr>
              <w:t>，</w:t>
            </w:r>
            <w:proofErr w:type="spellStart"/>
            <w:proofErr w:type="gramStart"/>
            <w:r w:rsidRPr="003B5690">
              <w:rPr>
                <w:rFonts w:ascii="Times New Roman" w:hAnsi="Times New Roman" w:cs="Times New Roman"/>
                <w:sz w:val="22"/>
                <w:szCs w:val="22"/>
              </w:rPr>
              <w:t>Shanghai,China</w:t>
            </w:r>
            <w:proofErr w:type="spellEnd"/>
            <w:proofErr w:type="gram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9366" w14:textId="4B6EC74A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bookmarkStart w:id="12" w:name="OLE_LINK510"/>
            <w:bookmarkStart w:id="13" w:name="OLE_LINK511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30g</w:t>
            </w:r>
            <w:bookmarkEnd w:id="12"/>
            <w:bookmarkEnd w:id="13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B25B" w14:textId="73E03FD7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30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1F81" w14:textId="7CFE12C3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30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A11D" w14:textId="631A094F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30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C2DB" w14:textId="78E40EC9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30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25ED" w14:textId="60183538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30g</w:t>
            </w:r>
          </w:p>
        </w:tc>
      </w:tr>
      <w:tr w:rsidR="00297DC8" w:rsidRPr="003B5690" w14:paraId="20BB2255" w14:textId="77777777" w:rsidTr="008A7AD1"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1D32" w14:textId="1BBE9D75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proofErr w:type="spellStart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gelrite</w:t>
            </w:r>
            <w:proofErr w:type="spellEnd"/>
          </w:p>
        </w:tc>
        <w:tc>
          <w:tcPr>
            <w:tcW w:w="12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D802" w14:textId="7AAB4B7F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Sigma-Aldrich, St. Louis, MO, United Stat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C48E" w14:textId="187C379B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2.3g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50ED" w14:textId="706E0182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2.3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4705" w14:textId="473CCE04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2.3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4D6B" w14:textId="703A3270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2.3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D26B" w14:textId="03ADD992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2.3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36D3" w14:textId="3F806937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2.3g</w:t>
            </w:r>
          </w:p>
        </w:tc>
      </w:tr>
      <w:tr w:rsidR="00297DC8" w:rsidRPr="003B5690" w14:paraId="065CE5EE" w14:textId="77777777" w:rsidTr="008A7AD1"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B0FB" w14:textId="77777777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Vitamin C</w:t>
            </w:r>
          </w:p>
          <w:p w14:paraId="7C97AB4F" w14:textId="1A8FAEE8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(V</w:t>
            </w: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  <w:vertAlign w:val="subscript"/>
              </w:rPr>
              <w:t>C</w:t>
            </w: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EE2F" w14:textId="60912E02" w:rsidR="009F7A46" w:rsidRPr="003B5690" w:rsidRDefault="009F7A46" w:rsidP="008A7AD1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proofErr w:type="spellStart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Sinopharm</w:t>
            </w:r>
            <w:proofErr w:type="spellEnd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Chemical Reagent Co., Ltd.</w:t>
            </w: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，</w:t>
            </w:r>
            <w:proofErr w:type="spellStart"/>
            <w:proofErr w:type="gramStart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Shanghai,China</w:t>
            </w:r>
            <w:proofErr w:type="spellEnd"/>
            <w:proofErr w:type="gram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5DEA" w14:textId="6B81A9C1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bookmarkStart w:id="14" w:name="OLE_LINK581"/>
            <w:bookmarkStart w:id="15" w:name="OLE_LINK582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5 mg</w:t>
            </w:r>
            <w:bookmarkEnd w:id="14"/>
            <w:bookmarkEnd w:id="15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8F82" w14:textId="6750F740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5 m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7148" w14:textId="75B656D8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5 m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C687A" w14:textId="67C91886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5 m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FD44" w14:textId="382BE9C7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5 m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0F7BE" w14:textId="2B151CF9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5 mg</w:t>
            </w:r>
          </w:p>
        </w:tc>
      </w:tr>
      <w:tr w:rsidR="00297DC8" w:rsidRPr="003B5690" w14:paraId="5DBE2D64" w14:textId="77777777" w:rsidTr="008A7AD1"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8DE4" w14:textId="3B64F7F0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bookmarkStart w:id="16" w:name="_Hlk89117858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6-Benzyl-aminopurine (BA)</w:t>
            </w:r>
          </w:p>
        </w:tc>
        <w:tc>
          <w:tcPr>
            <w:tcW w:w="12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20AC" w14:textId="2F9C03C9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Sigma-Aldrich, St. Louis, MO, United Stat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2CD8" w14:textId="5BCC8D23" w:rsidR="009F7A46" w:rsidRPr="003B5690" w:rsidRDefault="00297DC8" w:rsidP="005E6A21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0.1mg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2373" w14:textId="77CD6468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E080" w14:textId="39637D8A" w:rsidR="009F7A46" w:rsidRPr="003B5690" w:rsidRDefault="00297DC8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0.1m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823F" w14:textId="15DADA8A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7811" w14:textId="4E33751B" w:rsidR="009F7A46" w:rsidRPr="003B5690" w:rsidRDefault="009F7A46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DB19" w14:textId="34D35D83" w:rsidR="009F7A46" w:rsidRPr="003B5690" w:rsidRDefault="00297DC8" w:rsidP="00B93C1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0.1mg</w:t>
            </w:r>
          </w:p>
        </w:tc>
      </w:tr>
      <w:bookmarkEnd w:id="16"/>
      <w:tr w:rsidR="00297DC8" w:rsidRPr="003B5690" w14:paraId="0CEC42E7" w14:textId="77777777" w:rsidTr="008A7AD1"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DE57" w14:textId="77777777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(2,4-Dichlor-phenoxy)-</w:t>
            </w:r>
            <w:proofErr w:type="spellStart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essigsaeure</w:t>
            </w:r>
            <w:proofErr w:type="spellEnd"/>
          </w:p>
          <w:p w14:paraId="6B38C747" w14:textId="4833828D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（</w:t>
            </w: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2,4-D</w:t>
            </w: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2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F06A" w14:textId="37849371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bookmarkStart w:id="17" w:name="OLE_LINK523"/>
            <w:bookmarkStart w:id="18" w:name="OLE_LINK524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Sigma-Aldrich, St. Louis, MO, United States</w:t>
            </w:r>
            <w:bookmarkEnd w:id="17"/>
            <w:bookmarkEnd w:id="18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1C01" w14:textId="255D7DC9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bookmarkStart w:id="19" w:name="OLE_LINK695"/>
            <w:bookmarkStart w:id="20" w:name="OLE_LINK696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0.5mg</w:t>
            </w:r>
            <w:bookmarkEnd w:id="19"/>
            <w:bookmarkEnd w:id="20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11D5" w14:textId="20995660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C616" w14:textId="59429011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0.5m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713D" w14:textId="355916CA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2F43" w14:textId="725EC751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1228" w14:textId="4DA6E006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0.5mg</w:t>
            </w:r>
          </w:p>
        </w:tc>
      </w:tr>
      <w:tr w:rsidR="00297DC8" w:rsidRPr="003B5690" w14:paraId="0C21CA3A" w14:textId="77777777" w:rsidTr="008A7AD1"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C6F6" w14:textId="77777777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bookmarkStart w:id="21" w:name="OLE_LINK521"/>
            <w:bookmarkStart w:id="22" w:name="OLE_LINK522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N-Z-Amine A</w:t>
            </w:r>
          </w:p>
          <w:p w14:paraId="5ECF5E80" w14:textId="1E893A3F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（</w:t>
            </w: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CH</w:t>
            </w:r>
            <w:bookmarkEnd w:id="21"/>
            <w:bookmarkEnd w:id="22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2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3262" w14:textId="2F3D4C1E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bookmarkStart w:id="23" w:name="OLE_LINK671"/>
            <w:bookmarkStart w:id="24" w:name="OLE_LINK672"/>
            <w:bookmarkStart w:id="25" w:name="OLE_LINK677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Sigma-Aldrich, St. Louis, MO, United States</w:t>
            </w:r>
            <w:bookmarkEnd w:id="23"/>
            <w:bookmarkEnd w:id="24"/>
            <w:bookmarkEnd w:id="25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CA4B" w14:textId="100D84F9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0.2g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8047" w14:textId="7AFDD08F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0640" w14:textId="3830DF5D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bookmarkStart w:id="26" w:name="OLE_LINK701"/>
            <w:bookmarkStart w:id="27" w:name="OLE_LINK702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0.2g</w:t>
            </w:r>
            <w:bookmarkEnd w:id="26"/>
            <w:bookmarkEnd w:id="27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DC7F" w14:textId="137A7EC9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0.2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C715" w14:textId="10F8F2B8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4D64" w14:textId="1DC03CAA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0.2g</w:t>
            </w:r>
          </w:p>
        </w:tc>
      </w:tr>
      <w:tr w:rsidR="00297DC8" w:rsidRPr="003B5690" w14:paraId="18F67B5D" w14:textId="77777777" w:rsidTr="008A7AD1"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30F7" w14:textId="3072923C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bookmarkStart w:id="28" w:name="_Hlk89117946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(±)-</w:t>
            </w:r>
            <w:proofErr w:type="spellStart"/>
            <w:proofErr w:type="gramStart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cis,trans</w:t>
            </w:r>
            <w:proofErr w:type="spellEnd"/>
            <w:proofErr w:type="gramEnd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Abscisic acid (ABA)</w:t>
            </w:r>
          </w:p>
        </w:tc>
        <w:tc>
          <w:tcPr>
            <w:tcW w:w="12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5331" w14:textId="3CD7063C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Sigma-Aldrich, St. Louis, MO, United Stat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4203" w14:textId="2BD8EB90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444F" w14:textId="7A95A463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7992" w14:textId="2D1DF301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46D4" w14:textId="54DCA6C4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1m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1566" w14:textId="225F2360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B07C" w14:textId="4FB347E2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</w:tr>
      <w:bookmarkEnd w:id="28"/>
      <w:tr w:rsidR="00297DC8" w:rsidRPr="003B5690" w14:paraId="18FD4CC0" w14:textId="77777777" w:rsidTr="008A7AD1"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786F" w14:textId="2D92E69F" w:rsidR="009F7A46" w:rsidRPr="003B5690" w:rsidRDefault="00297DC8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9F7A46" w:rsidRPr="003B5690">
              <w:rPr>
                <w:rFonts w:ascii="Times New Roman" w:hAnsi="Times New Roman" w:cs="Times New Roman"/>
                <w:sz w:val="22"/>
                <w:szCs w:val="22"/>
              </w:rPr>
              <w:t>cetosyringone</w:t>
            </w:r>
            <w:r w:rsidR="009F7A46"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(AS)</w:t>
            </w:r>
          </w:p>
        </w:tc>
        <w:tc>
          <w:tcPr>
            <w:tcW w:w="12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EE8D" w14:textId="1A271DB4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Sigma-Aldrich, St. Louis, MO, United Stat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61DA" w14:textId="6832D7D6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BEBC" w14:textId="6963781F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0.1mM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57E6" w14:textId="45B6DB5E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26BE" w14:textId="7A6EF7A0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1399" w14:textId="4B27C8F3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C6DA" w14:textId="651E2AA1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</w:tr>
      <w:tr w:rsidR="00297DC8" w:rsidRPr="003B5690" w14:paraId="4004CFB9" w14:textId="77777777" w:rsidTr="008A7AD1"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9406" w14:textId="767FFB39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hAnsi="Times New Roman" w:cs="Times New Roman"/>
                <w:sz w:val="22"/>
                <w:szCs w:val="22"/>
              </w:rPr>
              <w:t>Cefotaxime sodium salt (</w:t>
            </w:r>
            <w:proofErr w:type="spellStart"/>
            <w:r w:rsidRPr="003B5690">
              <w:rPr>
                <w:rFonts w:ascii="Times New Roman" w:hAnsi="Times New Roman" w:cs="Times New Roman"/>
                <w:sz w:val="22"/>
                <w:szCs w:val="22"/>
              </w:rPr>
              <w:t>Cef</w:t>
            </w:r>
            <w:proofErr w:type="spellEnd"/>
            <w:r w:rsidRPr="003B569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93D3" w14:textId="71C28086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proofErr w:type="spellStart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Sangon</w:t>
            </w:r>
            <w:proofErr w:type="spellEnd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Biotech (Shanghai) Co., Ltd.</w:t>
            </w:r>
            <w:r w:rsidRPr="003B569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Shanghai, Chin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0A34" w14:textId="453CC3A5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2CCF" w14:textId="4140ECFA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0687" w14:textId="2FC8007E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200</w:t>
            </w:r>
            <w:bookmarkStart w:id="29" w:name="OLE_LINK703"/>
            <w:bookmarkStart w:id="30" w:name="OLE_LINK704"/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mg</w:t>
            </w:r>
            <w:bookmarkEnd w:id="29"/>
            <w:bookmarkEnd w:id="30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1490" w14:textId="3F5C9766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C064" w14:textId="66EE7CDC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7B44" w14:textId="31A87098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400mg</w:t>
            </w:r>
          </w:p>
        </w:tc>
      </w:tr>
      <w:tr w:rsidR="00297DC8" w:rsidRPr="003B5690" w14:paraId="017930E4" w14:textId="77777777" w:rsidTr="008A7AD1">
        <w:tc>
          <w:tcPr>
            <w:tcW w:w="89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02E4875" w14:textId="77777777" w:rsidR="009F7A46" w:rsidRPr="003B5690" w:rsidRDefault="009F7A46" w:rsidP="00300F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hAnsi="Times New Roman" w:cs="Times New Roman"/>
                <w:sz w:val="22"/>
                <w:szCs w:val="22"/>
              </w:rPr>
              <w:t>Geneticin</w:t>
            </w:r>
          </w:p>
          <w:p w14:paraId="48761407" w14:textId="141B2384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hAnsi="Times New Roman" w:cs="Times New Roman"/>
                <w:sz w:val="22"/>
                <w:szCs w:val="22"/>
              </w:rPr>
              <w:t xml:space="preserve"> (G418)</w:t>
            </w:r>
          </w:p>
        </w:tc>
        <w:tc>
          <w:tcPr>
            <w:tcW w:w="1241" w:type="pct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4EB25CF" w14:textId="5EF75090" w:rsidR="009F7A46" w:rsidRPr="003B5690" w:rsidRDefault="009F7A46" w:rsidP="007767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hAnsi="Times New Roman" w:cs="Times New Roman"/>
                <w:sz w:val="22"/>
                <w:szCs w:val="22"/>
              </w:rPr>
              <w:t>AMRESCO, LLC Solon, Ohio USA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C166B29" w14:textId="45C0C9FE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319F291" w14:textId="1AB0217A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9954EF6" w14:textId="1D6921EB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90 m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F91A242" w14:textId="76C2B79F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10AC7D9" w14:textId="270B5449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5A18BB3" w14:textId="78AD425E" w:rsidR="009F7A46" w:rsidRPr="003B5690" w:rsidRDefault="009F7A46" w:rsidP="00577400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B5690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</w:tr>
    </w:tbl>
    <w:p w14:paraId="422557C5" w14:textId="69F888AD" w:rsidR="00D531F9" w:rsidRPr="000E3353" w:rsidRDefault="00D8014B" w:rsidP="00D8014B">
      <w:pPr>
        <w:pStyle w:val="a3"/>
        <w:rPr>
          <w:rFonts w:ascii="Times New Roman" w:hAnsi="Times New Roman" w:cs="Times New Roman"/>
          <w:sz w:val="24"/>
          <w:szCs w:val="24"/>
        </w:rPr>
      </w:pPr>
      <w:r w:rsidRPr="000E3353">
        <w:rPr>
          <w:rFonts w:ascii="Times New Roman" w:hAnsi="Times New Roman" w:cs="Times New Roman"/>
          <w:sz w:val="24"/>
          <w:szCs w:val="24"/>
        </w:rPr>
        <w:t>Note:</w:t>
      </w:r>
      <w:r w:rsidR="006F41E0" w:rsidRPr="000E3353">
        <w:rPr>
          <w:rFonts w:ascii="Times New Roman" w:hAnsi="Times New Roman" w:cs="Times New Roman"/>
          <w:sz w:val="24"/>
          <w:szCs w:val="24"/>
        </w:rPr>
        <w:t xml:space="preserve"> </w:t>
      </w:r>
      <w:r w:rsidR="00CF6B08" w:rsidRPr="000E3353">
        <w:rPr>
          <w:rFonts w:ascii="Times New Roman" w:hAnsi="Times New Roman" w:cs="Times New Roman"/>
          <w:sz w:val="24"/>
          <w:szCs w:val="24"/>
        </w:rPr>
        <w:t>A</w:t>
      </w:r>
      <w:r w:rsidR="00CF6B08" w:rsidRPr="000E3353">
        <w:rPr>
          <w:rFonts w:ascii="Times New Roman" w:hAnsi="Times New Roman" w:cs="Times New Roman" w:hint="eastAsia"/>
          <w:sz w:val="24"/>
          <w:szCs w:val="24"/>
        </w:rPr>
        <w:t>l</w:t>
      </w:r>
      <w:r w:rsidR="00CF6B08" w:rsidRPr="000E3353">
        <w:rPr>
          <w:rFonts w:ascii="Times New Roman" w:hAnsi="Times New Roman" w:cs="Times New Roman"/>
          <w:sz w:val="24"/>
          <w:szCs w:val="24"/>
        </w:rPr>
        <w:t xml:space="preserve">l </w:t>
      </w:r>
      <w:r w:rsidR="000E42C9">
        <w:rPr>
          <w:rFonts w:ascii="Times New Roman" w:hAnsi="Times New Roman" w:cs="Times New Roman" w:hint="eastAsia"/>
          <w:sz w:val="24"/>
          <w:szCs w:val="24"/>
        </w:rPr>
        <w:t>m</w:t>
      </w:r>
      <w:r w:rsidR="00CF6B08" w:rsidRPr="000E3353">
        <w:rPr>
          <w:rFonts w:ascii="Times New Roman" w:hAnsi="Times New Roman" w:cs="Times New Roman"/>
          <w:sz w:val="24"/>
          <w:szCs w:val="24"/>
        </w:rPr>
        <w:t>edium</w:t>
      </w:r>
      <w:r w:rsidR="00301D0D" w:rsidRPr="000E3353">
        <w:rPr>
          <w:rFonts w:ascii="Times New Roman" w:hAnsi="Times New Roman" w:cs="Times New Roman"/>
          <w:sz w:val="24"/>
          <w:szCs w:val="24"/>
        </w:rPr>
        <w:t>s</w:t>
      </w:r>
      <w:r w:rsidR="00CF6B08" w:rsidRPr="000E3353">
        <w:rPr>
          <w:rFonts w:ascii="Times New Roman" w:hAnsi="Times New Roman" w:cs="Times New Roman"/>
          <w:sz w:val="24"/>
          <w:szCs w:val="24"/>
        </w:rPr>
        <w:t xml:space="preserve">, </w:t>
      </w:r>
      <w:r w:rsidR="006F41E0" w:rsidRPr="000E3353">
        <w:rPr>
          <w:rFonts w:ascii="Times New Roman" w:hAnsi="Times New Roman" w:cs="Times New Roman" w:hint="eastAsia"/>
          <w:sz w:val="24"/>
          <w:szCs w:val="24"/>
        </w:rPr>
        <w:t>p</w:t>
      </w:r>
      <w:r w:rsidR="006F41E0" w:rsidRPr="000E3353">
        <w:rPr>
          <w:rFonts w:ascii="Times New Roman" w:hAnsi="Times New Roman" w:cs="Times New Roman"/>
          <w:sz w:val="24"/>
          <w:szCs w:val="24"/>
        </w:rPr>
        <w:t xml:space="preserve">H </w:t>
      </w:r>
      <w:r w:rsidR="00CF6B08" w:rsidRPr="000E3353">
        <w:rPr>
          <w:rFonts w:ascii="Times New Roman" w:hAnsi="Times New Roman" w:cs="Times New Roman"/>
          <w:sz w:val="24"/>
          <w:szCs w:val="24"/>
        </w:rPr>
        <w:t xml:space="preserve">= </w:t>
      </w:r>
      <w:r w:rsidR="006F41E0" w:rsidRPr="000E3353">
        <w:rPr>
          <w:rFonts w:ascii="Times New Roman" w:hAnsi="Times New Roman" w:cs="Times New Roman"/>
          <w:sz w:val="24"/>
          <w:szCs w:val="24"/>
        </w:rPr>
        <w:t>5.</w:t>
      </w:r>
      <w:r w:rsidR="00181090" w:rsidRPr="000E3353">
        <w:rPr>
          <w:rFonts w:ascii="Times New Roman" w:hAnsi="Times New Roman" w:cs="Times New Roman"/>
          <w:sz w:val="24"/>
          <w:szCs w:val="24"/>
        </w:rPr>
        <w:t>7</w:t>
      </w:r>
      <w:r w:rsidR="00CF6B08" w:rsidRPr="000E3353">
        <w:rPr>
          <w:rFonts w:ascii="Times New Roman" w:hAnsi="Times New Roman" w:cs="Times New Roman"/>
          <w:sz w:val="24"/>
          <w:szCs w:val="24"/>
        </w:rPr>
        <w:t xml:space="preserve"> (</w:t>
      </w:r>
      <w:r w:rsidR="00CF6B08" w:rsidRPr="000E3353">
        <w:rPr>
          <w:rFonts w:ascii="Times New Roman" w:eastAsiaTheme="minorEastAsia" w:hAnsi="Times New Roman" w:cs="Times New Roman"/>
          <w:sz w:val="24"/>
          <w:szCs w:val="24"/>
        </w:rPr>
        <w:t>adjusting by KOH</w:t>
      </w:r>
      <w:r w:rsidR="00CF6B08" w:rsidRPr="000E3353">
        <w:rPr>
          <w:rFonts w:ascii="Times New Roman" w:hAnsi="Times New Roman" w:cs="Times New Roman"/>
          <w:sz w:val="24"/>
          <w:szCs w:val="24"/>
        </w:rPr>
        <w:t>)</w:t>
      </w:r>
    </w:p>
    <w:sectPr w:rsidR="00D531F9" w:rsidRPr="000E33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C20"/>
    <w:rsid w:val="00020D8F"/>
    <w:rsid w:val="000465B8"/>
    <w:rsid w:val="00062003"/>
    <w:rsid w:val="00083752"/>
    <w:rsid w:val="000D1EB4"/>
    <w:rsid w:val="000E0124"/>
    <w:rsid w:val="000E24A6"/>
    <w:rsid w:val="000E3353"/>
    <w:rsid w:val="000E42C9"/>
    <w:rsid w:val="000E448F"/>
    <w:rsid w:val="001102FF"/>
    <w:rsid w:val="001326EC"/>
    <w:rsid w:val="001354E3"/>
    <w:rsid w:val="00142C82"/>
    <w:rsid w:val="00145C56"/>
    <w:rsid w:val="00175DA4"/>
    <w:rsid w:val="001772DA"/>
    <w:rsid w:val="001807CC"/>
    <w:rsid w:val="00181090"/>
    <w:rsid w:val="00184711"/>
    <w:rsid w:val="001F1122"/>
    <w:rsid w:val="00203FC2"/>
    <w:rsid w:val="0028644A"/>
    <w:rsid w:val="002940B1"/>
    <w:rsid w:val="00296049"/>
    <w:rsid w:val="00297DC8"/>
    <w:rsid w:val="002D229E"/>
    <w:rsid w:val="00300FC0"/>
    <w:rsid w:val="00301D0D"/>
    <w:rsid w:val="00304D52"/>
    <w:rsid w:val="00326430"/>
    <w:rsid w:val="00344B5A"/>
    <w:rsid w:val="00346436"/>
    <w:rsid w:val="00350B70"/>
    <w:rsid w:val="00370C5A"/>
    <w:rsid w:val="003730C4"/>
    <w:rsid w:val="00395039"/>
    <w:rsid w:val="003A039C"/>
    <w:rsid w:val="003B0261"/>
    <w:rsid w:val="003B5690"/>
    <w:rsid w:val="003F11DE"/>
    <w:rsid w:val="003F4D93"/>
    <w:rsid w:val="00403082"/>
    <w:rsid w:val="0042506F"/>
    <w:rsid w:val="00425CE4"/>
    <w:rsid w:val="00427FAD"/>
    <w:rsid w:val="00437A40"/>
    <w:rsid w:val="00443B43"/>
    <w:rsid w:val="00456F81"/>
    <w:rsid w:val="004900D2"/>
    <w:rsid w:val="004A495A"/>
    <w:rsid w:val="004A4C4D"/>
    <w:rsid w:val="004F0E44"/>
    <w:rsid w:val="004F691D"/>
    <w:rsid w:val="00513BC2"/>
    <w:rsid w:val="00531EA2"/>
    <w:rsid w:val="005369EB"/>
    <w:rsid w:val="00557071"/>
    <w:rsid w:val="00577400"/>
    <w:rsid w:val="005A75BE"/>
    <w:rsid w:val="005C3159"/>
    <w:rsid w:val="005D24EF"/>
    <w:rsid w:val="005E1960"/>
    <w:rsid w:val="005E6A21"/>
    <w:rsid w:val="00611CAB"/>
    <w:rsid w:val="006365A1"/>
    <w:rsid w:val="00642861"/>
    <w:rsid w:val="00643F62"/>
    <w:rsid w:val="006533AB"/>
    <w:rsid w:val="006560C1"/>
    <w:rsid w:val="00657DA8"/>
    <w:rsid w:val="0066328C"/>
    <w:rsid w:val="006B0182"/>
    <w:rsid w:val="006D5784"/>
    <w:rsid w:val="006E714D"/>
    <w:rsid w:val="006E7A97"/>
    <w:rsid w:val="006F41E0"/>
    <w:rsid w:val="00704B45"/>
    <w:rsid w:val="00707882"/>
    <w:rsid w:val="0071101A"/>
    <w:rsid w:val="0072045A"/>
    <w:rsid w:val="00723AC9"/>
    <w:rsid w:val="00740A64"/>
    <w:rsid w:val="00741942"/>
    <w:rsid w:val="00762003"/>
    <w:rsid w:val="007676A0"/>
    <w:rsid w:val="00771FE0"/>
    <w:rsid w:val="007763F9"/>
    <w:rsid w:val="0077676F"/>
    <w:rsid w:val="00793756"/>
    <w:rsid w:val="007939D6"/>
    <w:rsid w:val="0079430F"/>
    <w:rsid w:val="007B2072"/>
    <w:rsid w:val="007B37C0"/>
    <w:rsid w:val="007D7471"/>
    <w:rsid w:val="007D76EC"/>
    <w:rsid w:val="00806823"/>
    <w:rsid w:val="00835748"/>
    <w:rsid w:val="008570DE"/>
    <w:rsid w:val="008645EE"/>
    <w:rsid w:val="0086519C"/>
    <w:rsid w:val="00881A83"/>
    <w:rsid w:val="008A7AD1"/>
    <w:rsid w:val="008B07F6"/>
    <w:rsid w:val="008B7BAB"/>
    <w:rsid w:val="008C32A1"/>
    <w:rsid w:val="008C4BDD"/>
    <w:rsid w:val="008C6513"/>
    <w:rsid w:val="008E4762"/>
    <w:rsid w:val="008F6A82"/>
    <w:rsid w:val="009008E9"/>
    <w:rsid w:val="00903C45"/>
    <w:rsid w:val="00907914"/>
    <w:rsid w:val="00910674"/>
    <w:rsid w:val="00911B04"/>
    <w:rsid w:val="00931E49"/>
    <w:rsid w:val="00955E54"/>
    <w:rsid w:val="00956F7B"/>
    <w:rsid w:val="00995CB2"/>
    <w:rsid w:val="009B3907"/>
    <w:rsid w:val="009E5E15"/>
    <w:rsid w:val="009F2176"/>
    <w:rsid w:val="009F2318"/>
    <w:rsid w:val="009F583E"/>
    <w:rsid w:val="009F7A46"/>
    <w:rsid w:val="00A400EA"/>
    <w:rsid w:val="00A45266"/>
    <w:rsid w:val="00A73138"/>
    <w:rsid w:val="00AA6039"/>
    <w:rsid w:val="00AB5D28"/>
    <w:rsid w:val="00AC0DEC"/>
    <w:rsid w:val="00AD2563"/>
    <w:rsid w:val="00AF6E48"/>
    <w:rsid w:val="00B02470"/>
    <w:rsid w:val="00B42684"/>
    <w:rsid w:val="00B454D4"/>
    <w:rsid w:val="00B668F6"/>
    <w:rsid w:val="00B7253A"/>
    <w:rsid w:val="00B81C20"/>
    <w:rsid w:val="00B93C10"/>
    <w:rsid w:val="00BA7237"/>
    <w:rsid w:val="00BB0E9A"/>
    <w:rsid w:val="00BC7A88"/>
    <w:rsid w:val="00BE164C"/>
    <w:rsid w:val="00C07EAD"/>
    <w:rsid w:val="00C17BCE"/>
    <w:rsid w:val="00C732B8"/>
    <w:rsid w:val="00C74A23"/>
    <w:rsid w:val="00CA0B38"/>
    <w:rsid w:val="00CD2560"/>
    <w:rsid w:val="00CD501C"/>
    <w:rsid w:val="00CF6B08"/>
    <w:rsid w:val="00D158B6"/>
    <w:rsid w:val="00D21BA0"/>
    <w:rsid w:val="00D515D8"/>
    <w:rsid w:val="00D531F9"/>
    <w:rsid w:val="00D65EE2"/>
    <w:rsid w:val="00D6741C"/>
    <w:rsid w:val="00D6784F"/>
    <w:rsid w:val="00D7250F"/>
    <w:rsid w:val="00D8014B"/>
    <w:rsid w:val="00D87E71"/>
    <w:rsid w:val="00DA7E52"/>
    <w:rsid w:val="00DE0E16"/>
    <w:rsid w:val="00E44A42"/>
    <w:rsid w:val="00E820DD"/>
    <w:rsid w:val="00E83722"/>
    <w:rsid w:val="00E84758"/>
    <w:rsid w:val="00EB3A04"/>
    <w:rsid w:val="00EC6E21"/>
    <w:rsid w:val="00F0435A"/>
    <w:rsid w:val="00F04E89"/>
    <w:rsid w:val="00F13E55"/>
    <w:rsid w:val="00F21B49"/>
    <w:rsid w:val="00F44148"/>
    <w:rsid w:val="00F62846"/>
    <w:rsid w:val="00F671C8"/>
    <w:rsid w:val="00F700B5"/>
    <w:rsid w:val="00F9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A15112"/>
  <w15:chartTrackingRefBased/>
  <w15:docId w15:val="{FFB02AEB-0561-BB4B-A5E4-CDBDC5165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C2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link w:val="p10"/>
    <w:rsid w:val="00B81C20"/>
    <w:rPr>
      <w:rFonts w:cs="Times New Roman"/>
      <w:sz w:val="14"/>
      <w:szCs w:val="14"/>
    </w:rPr>
  </w:style>
  <w:style w:type="paragraph" w:styleId="a3">
    <w:name w:val="caption"/>
    <w:basedOn w:val="a"/>
    <w:next w:val="a"/>
    <w:uiPriority w:val="35"/>
    <w:unhideWhenUsed/>
    <w:qFormat/>
    <w:rsid w:val="00B81C20"/>
    <w:rPr>
      <w:rFonts w:asciiTheme="majorHAnsi" w:hAnsiTheme="majorHAnsi" w:cstheme="majorBidi"/>
      <w:sz w:val="20"/>
      <w:szCs w:val="20"/>
    </w:rPr>
  </w:style>
  <w:style w:type="character" w:customStyle="1" w:styleId="p10">
    <w:name w:val="p1 字符"/>
    <w:basedOn w:val="a0"/>
    <w:link w:val="p1"/>
    <w:rsid w:val="00B81C20"/>
    <w:rPr>
      <w:rFonts w:ascii="宋体" w:eastAsia="宋体" w:hAnsi="宋体" w:cs="Times New Roman"/>
      <w:kern w:val="0"/>
      <w:sz w:val="14"/>
      <w:szCs w:val="14"/>
    </w:rPr>
  </w:style>
  <w:style w:type="table" w:styleId="a4">
    <w:name w:val="Table Grid"/>
    <w:basedOn w:val="a1"/>
    <w:uiPriority w:val="39"/>
    <w:rsid w:val="006365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semiHidden/>
    <w:unhideWhenUsed/>
    <w:rsid w:val="002D229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6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4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1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7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9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0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1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70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0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90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77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48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92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23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7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0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86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1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9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71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7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82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33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42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0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3</cp:revision>
  <dcterms:created xsi:type="dcterms:W3CDTF">2021-12-01T09:34:00Z</dcterms:created>
  <dcterms:modified xsi:type="dcterms:W3CDTF">2022-02-12T03:10:00Z</dcterms:modified>
</cp:coreProperties>
</file>